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  <w:bCs/>
        </w:rPr>
        <w:t xml:space="preserve">Table S2  qRT-PCR primers </w:t>
      </w:r>
    </w:p>
    <w:tbl>
      <w:tblPr>
        <w:tblW w:w="81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4349"/>
      </w:tblGrid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eference gene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>EF1</w:t>
            </w:r>
            <w:r>
              <w:rPr>
                <w:rFonts w:cs="Symbol" w:ascii="Symbol" w:hAnsi="Symbol"/>
                <w:lang w:val="en-US" w:eastAsia="zh-CN"/>
              </w:rPr>
              <w:t></w:t>
            </w:r>
            <w:r>
              <w:rPr>
                <w:rFonts w:eastAsia="Times New Roman"/>
                <w:color w:val="000000"/>
              </w:rPr>
              <w:t>-F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TCATCGATGCTCCTGGA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autoSpaceDE w:val="false"/>
              <w:rPr>
                <w:lang w:val="en-US" w:eastAsia="zh-CN"/>
              </w:rPr>
            </w:pPr>
            <w:r>
              <w:rPr>
                <w:rFonts w:eastAsia="Times New Roman"/>
                <w:color w:val="000000"/>
              </w:rPr>
              <w:t>EF1</w:t>
            </w:r>
            <w:r>
              <w:rPr>
                <w:rFonts w:cs="Symbol" w:ascii="Symbol" w:hAnsi="Symbol"/>
                <w:lang w:val="en-US" w:eastAsia="zh-CN"/>
              </w:rPr>
              <w:t></w:t>
            </w:r>
            <w:r>
              <w:rPr>
                <w:rFonts w:eastAsia="Times New Roman"/>
                <w:color w:val="000000"/>
              </w:rPr>
              <w:t>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TCGGGTCTGACCACCCTT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elected DEGs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SYMRK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GGAGCTTGGTCGAATG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YMRK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TGCATCCTCCAGCTCTC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ORK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CCGCTCCCCTCCAGTAT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RK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CGTAAGATCATTGTGGCTCA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CaMK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GACGGGAAACAAGAACA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CaMK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GTTTTGATGGCTACATGTT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MI3</w:t>
            </w:r>
            <w:r>
              <w:rPr>
                <w:rFonts w:eastAsia="Times New Roman"/>
                <w:color w:val="000000"/>
              </w:rPr>
              <w:t>-F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GAACCAGGGAAATTGGATGA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MI3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GAAGGGAGGAGAGGACTA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S-1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TTTGATGGCGTCCTTGA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GS-1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CCACGGTTCCATAAGTG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S-2</w:t>
            </w:r>
            <w:r>
              <w:rPr>
                <w:rFonts w:eastAsia="Times New Roman"/>
              </w:rPr>
              <w:t xml:space="preserve">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CAACACGAGTTCCTGATG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GS-2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ATACAGCGAGCGGATTG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OGAT-1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ATTGAGCAAGAGTACACCTTA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GOGAT-1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ATTCCAGCATACAAGCAAGC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GOGAT-2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ACTCCACACCCTACTGTTCTA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GOGAT-2-R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GCGATTTCAAACTGACCTTTC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NRT-1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TGTTGCCAATGCCCTATTCTT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RT-1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ATCGTTTGTCAGCCAGTTCG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RT-2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GTTCAACATGGAGCAGGCATC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RT-2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CGAAGGAGGCAACAACAAT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AMT-F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CTCCTCATTTCGTATATGTGGTAG</w:t>
            </w:r>
          </w:p>
        </w:tc>
      </w:tr>
      <w:tr>
        <w:trPr>
          <w:trHeight w:val="315" w:hRule="atLeast"/>
        </w:trPr>
        <w:tc>
          <w:tcPr>
            <w:tcW w:w="3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AMT-R </w:t>
            </w:r>
          </w:p>
        </w:tc>
        <w:tc>
          <w:tcPr>
            <w:tcW w:w="434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GTTGTCTCCTTTGTTCAACC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16:13:00Z</dcterms:created>
  <dc:creator>Lennon, Sarah</dc:creator>
  <dc:description/>
  <cp:keywords/>
  <dc:language>en-US</dc:language>
  <cp:lastModifiedBy>JJC</cp:lastModifiedBy>
  <cp:lastPrinted>2015-10-29T11:11:00Z</cp:lastPrinted>
  <dcterms:modified xsi:type="dcterms:W3CDTF">2016-06-20T00:21:00Z</dcterms:modified>
  <cp:revision>3</cp:revision>
  <dc:subject/>
  <dc:title>New Phytologist SI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